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1497B" w14:textId="77777777" w:rsidR="00B86C0F" w:rsidRDefault="006212CE">
      <w:pPr>
        <w:pStyle w:val="Standard"/>
      </w:pPr>
      <w:r>
        <w:br/>
      </w:r>
    </w:p>
    <w:tbl>
      <w:tblPr>
        <w:tblW w:w="1264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80"/>
        <w:gridCol w:w="591"/>
        <w:gridCol w:w="611"/>
        <w:gridCol w:w="591"/>
        <w:gridCol w:w="611"/>
        <w:gridCol w:w="441"/>
        <w:gridCol w:w="611"/>
        <w:gridCol w:w="441"/>
        <w:gridCol w:w="611"/>
        <w:gridCol w:w="441"/>
        <w:gridCol w:w="611"/>
        <w:gridCol w:w="441"/>
        <w:gridCol w:w="611"/>
        <w:gridCol w:w="441"/>
        <w:gridCol w:w="611"/>
        <w:gridCol w:w="441"/>
        <w:gridCol w:w="611"/>
        <w:gridCol w:w="441"/>
        <w:gridCol w:w="611"/>
      </w:tblGrid>
      <w:tr w:rsidR="00B86C0F" w:rsidRPr="006212CE" w14:paraId="623CE53F" w14:textId="77777777" w:rsidTr="006212CE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2648" w:type="dxa"/>
            <w:gridSpan w:val="19"/>
            <w:tcBorders>
              <w:top w:val="single" w:sz="4" w:space="0" w:color="000000"/>
              <w:bottom w:val="double" w:sz="6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CCDCBC" w14:textId="4D5E3072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12CE">
              <w:rPr>
                <w:rStyle w:val="Absatz-Standardschriftart"/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pplementary Material Table 1</w:t>
            </w:r>
            <w:r w:rsidR="009C3ADF" w:rsidRPr="006212CE">
              <w:rPr>
                <w:rStyle w:val="Absatz-Standardschriftart"/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</w:t>
            </w:r>
            <w:r w:rsidRPr="006212CE">
              <w:rPr>
                <w:rStyle w:val="Absatz-Standardschriftart"/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:</w:t>
            </w:r>
            <w:r w:rsidRPr="006212C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bookmarkStart w:id="0" w:name="_Hlk50930365"/>
            <w:r w:rsidRPr="006212CE">
              <w:rPr>
                <w:rFonts w:ascii="Arial" w:hAnsi="Arial" w:cs="Arial"/>
                <w:sz w:val="18"/>
                <w:szCs w:val="18"/>
                <w:lang w:val="en-US"/>
              </w:rPr>
              <w:t>EQ-5D-5L Characteristics Across Health Conditions of the MIC Dataset</w:t>
            </w:r>
            <w:bookmarkEnd w:id="0"/>
            <w:r w:rsidRPr="006212CE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</w:r>
          </w:p>
        </w:tc>
      </w:tr>
      <w:tr w:rsidR="00B86C0F" w:rsidRPr="006212CE" w14:paraId="2207B2E7" w14:textId="77777777" w:rsidTr="006212CE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288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390A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2" w:type="dxa"/>
            <w:gridSpan w:val="2"/>
            <w:tcBorders>
              <w:top w:val="double" w:sz="6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405C2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Sample</w:t>
            </w:r>
          </w:p>
        </w:tc>
        <w:tc>
          <w:tcPr>
            <w:tcW w:w="120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C6B6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althy Sample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515EC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sthma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AEDF7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ncer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C103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pression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0BF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abetes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FA78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aring Problems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29F29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rthritis</w:t>
            </w:r>
          </w:p>
        </w:tc>
        <w:tc>
          <w:tcPr>
            <w:tcW w:w="1052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4BF52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art Disease</w:t>
            </w:r>
          </w:p>
        </w:tc>
      </w:tr>
      <w:tr w:rsidR="00B86C0F" w:rsidRPr="006212CE" w14:paraId="50927C6E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71F7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2DC52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F1759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8BE1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E1D7A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1A93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99AF6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EADFB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94DBC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01D8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39EC1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23B1C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7332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22F4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126F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9F18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C4B4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012A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E8E47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</w:tr>
      <w:tr w:rsidR="00B86C0F" w:rsidRPr="006212CE" w14:paraId="4FA6A0E0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BC6CD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7542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3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37DC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0C5A6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6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F54D4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A3770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1A7BF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2C1E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632A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F137A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F11AD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9ECE9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69658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69D07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6FB4A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717C4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A5A7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2D15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8F045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86C0F" w:rsidRPr="006212CE" w14:paraId="476F281F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6836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lf Rated Health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9C9C1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D716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95569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27993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2E0CA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8408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C151E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705F0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FAE51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370E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F4E0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E1ED1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05C5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F2AA0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70B7A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41C8C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C1191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ED7A0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348AB9F7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3155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cellen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6698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7BE98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5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BA35A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A8690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D2484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2C82A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9C451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2BF5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42895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9B1B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7B02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15EC0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D486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A03CB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45038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538D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82986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1D6A7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</w:tr>
      <w:tr w:rsidR="00B86C0F" w:rsidRPr="006212CE" w14:paraId="019EDD0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0D04E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ery Good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83144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8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ACA36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3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5A3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6018B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9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1CD3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49DC6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98D16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5430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09B7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F379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94E8B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B058D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4C4D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17F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8E626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2D02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D953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6D9FF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9)</w:t>
            </w:r>
          </w:p>
        </w:tc>
      </w:tr>
      <w:tr w:rsidR="00B86C0F" w:rsidRPr="006212CE" w14:paraId="095045EC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928A5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od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D2374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2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9F4D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4.4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EDA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006F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0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A7022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B3B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8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153C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F7D74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09A9E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82C8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5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6226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68A0C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EBC35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B18F0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8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CA23F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29BC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E6A4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0B30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3)</w:t>
            </w:r>
          </w:p>
        </w:tc>
      </w:tr>
      <w:tr w:rsidR="00B86C0F" w:rsidRPr="006212CE" w14:paraId="6BB55C26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71B5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ir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FFCF3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BC395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7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043F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D90D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5A3DA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FD112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4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88EA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4933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6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AF74A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1BDB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9EE1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F0F58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6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8F75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05ABA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636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AEEB2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7F878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7E98B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5.1)</w:t>
            </w:r>
          </w:p>
        </w:tc>
      </w:tr>
      <w:tr w:rsidR="00B86C0F" w:rsidRPr="006212CE" w14:paraId="4085B51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9D1C6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or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8A74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5A67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A0A12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5391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14668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AF590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692A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64938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7C050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DA6B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9A4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E1556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7192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BDB5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B202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C654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2760F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BEBDD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3)</w:t>
            </w:r>
          </w:p>
        </w:tc>
      </w:tr>
      <w:tr w:rsidR="00B86C0F" w:rsidRPr="006212CE" w14:paraId="0C56DAC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171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bility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F2BB6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0C828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7AD7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75C6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313DB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18EB2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01D29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8D72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61D28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D627B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BF34F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5F76F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62D08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E6578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B9C93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69FD2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21B2C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D3A46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6B82453C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1422E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C704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16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BCE38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5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72B78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0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F749C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1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51BE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C15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0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F2C71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CD930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7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8E582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D967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4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6D18F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2D5C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7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AF1E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CDE6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5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2D306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A5784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9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394A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BB8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7.7)</w:t>
            </w:r>
          </w:p>
        </w:tc>
      </w:tr>
      <w:tr w:rsidR="00B86C0F" w:rsidRPr="006212CE" w14:paraId="50601817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A70A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564B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0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E09F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5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C0450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42B4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D1C8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5D64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0F7E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63DE5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55A5F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DDAD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5039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C3581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16EA6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2C5EC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3C791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FF4DA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533D7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69B56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1)</w:t>
            </w:r>
          </w:p>
        </w:tc>
      </w:tr>
      <w:tr w:rsidR="00B86C0F" w:rsidRPr="006212CE" w14:paraId="2A537C49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88F9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E055F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DD97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9B843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2B11D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8F86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3DFB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E6624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4EC2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F53E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CCC7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ED8C3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9B5D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30A22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C8EDA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532BD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C4B13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CF5EF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7B680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4)</w:t>
            </w:r>
          </w:p>
        </w:tc>
      </w:tr>
      <w:tr w:rsidR="00B86C0F" w:rsidRPr="006212CE" w14:paraId="3EC7C609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D3D3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747D5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A20B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C5F4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990B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1382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35C0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BE2CB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C56C5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D986D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15D1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1993D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498F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15C6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6E17D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96459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77B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5192C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79268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6)</w:t>
            </w:r>
          </w:p>
        </w:tc>
      </w:tr>
      <w:tr w:rsidR="00B86C0F" w:rsidRPr="006212CE" w14:paraId="369579D5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051B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FF4A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69BF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9922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D8594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4D4D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C678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B8C6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15CA2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F8C3E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808CA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A08F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746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71CE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B8FD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CB375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1658C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873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5F719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</w:tr>
      <w:tr w:rsidR="00B86C0F" w:rsidRPr="006212CE" w14:paraId="77229EC2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6FC14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lf-Ca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5FBD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BFC9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0511C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86F31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290C0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C0463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533AC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0282A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A96B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54826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AC14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53B7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776EC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E13EE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37EF4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E24C7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9CE98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B851A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587BCEF9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315FC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527E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98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484FA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8.0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24ED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2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AD87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8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E888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840D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8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FD435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0E21F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5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A29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589C6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2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74EC4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98C62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4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734D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1FD8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3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59234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AC1E5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6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4894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E45AC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6.3)</w:t>
            </w:r>
          </w:p>
        </w:tc>
      </w:tr>
      <w:tr w:rsidR="00B86C0F" w:rsidRPr="006212CE" w14:paraId="19DDC6F2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C00D4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97EE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1673A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9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5ED02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64C29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895E7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FAD99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7A838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1557E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DAA5E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1BF03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DBC2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BAE18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A45F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0BEE3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BEEF7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4FA7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38E84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448E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7)</w:t>
            </w:r>
          </w:p>
        </w:tc>
      </w:tr>
      <w:tr w:rsidR="00B86C0F" w:rsidRPr="006212CE" w14:paraId="31A1E52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26038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618B0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1EC46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3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62C81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A203D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7992C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120C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526F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9F41F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B32AC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7DD48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4F72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E28D5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55D1C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D5A1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70B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6C048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64EB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77C2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3)</w:t>
            </w:r>
          </w:p>
        </w:tc>
      </w:tr>
      <w:tr w:rsidR="00B86C0F" w:rsidRPr="006212CE" w14:paraId="654D1506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E15AB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6306B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640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7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DDEA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3D0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F53A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C4A4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49D5C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9A897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99263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D34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BA990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8C922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CEE2D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E2212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1FED4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DF8C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E6ED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F7DE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</w:tr>
      <w:tr w:rsidR="00B86C0F" w:rsidRPr="006212CE" w14:paraId="3A33D23E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2C83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C8927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8581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4766C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3EE1F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70B74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34B94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4842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3F92B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EBF3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F70B2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29A2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8F8CC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7746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D92DF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C45BE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078A1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4932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252CC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</w:tr>
      <w:tr w:rsidR="00B86C0F" w:rsidRPr="006212CE" w14:paraId="2D1FC37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5696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sual Activities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79FFF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E901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CB5E0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E34D4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82D4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8DD52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36591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05664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30B8C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DC38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B2B09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2E551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26BC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6E96A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55B5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DD923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3FF72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8F6C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555B5656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9AE5F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758C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16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A28F0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5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56ED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E4B99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2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B03DC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3FD5F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8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10FB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C3EFE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3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7AC1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F1BE4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7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1E88E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70C9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9D9D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95D0D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6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7883A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5F20B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77DDA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7F5E8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6.8)</w:t>
            </w:r>
          </w:p>
        </w:tc>
      </w:tr>
      <w:tr w:rsidR="00B86C0F" w:rsidRPr="006212CE" w14:paraId="53DED361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BF8A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502A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0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78F4D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5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56848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26D20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5476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50988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F7635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AA7E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D2858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58AB2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AB230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C9D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E0FB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DDEEA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9F46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C11A6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1EFA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7F97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7)</w:t>
            </w:r>
          </w:p>
        </w:tc>
      </w:tr>
      <w:tr w:rsidR="00B86C0F" w:rsidRPr="006212CE" w14:paraId="31F18CA5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600F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00A4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06F14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20B9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2F2C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77C4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68E8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77A5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EDEBA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76ED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84A37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8043F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BD02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DC40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C5582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D4427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07795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801B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F57E0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6)</w:t>
            </w:r>
          </w:p>
        </w:tc>
      </w:tr>
      <w:tr w:rsidR="00B86C0F" w:rsidRPr="006212CE" w14:paraId="139BCDE0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AD5A3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A429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8D86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2701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F3BE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E80C1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25464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0686F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744B6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7EA0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DCDA1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A7D7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11DB0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0CAB4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12C54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7783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3B584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B7740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EA827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5)</w:t>
            </w:r>
          </w:p>
        </w:tc>
      </w:tr>
      <w:tr w:rsidR="00B86C0F" w:rsidRPr="006212CE" w14:paraId="04C00B0B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35B82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E6AFB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EF1F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2717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713A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8F2F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CA6C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47B02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CE1E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B2C41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188AA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8C17A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3A26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2B241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15315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11E6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D372F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E927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76FC7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</w:tr>
      <w:tr w:rsidR="00B86C0F" w:rsidRPr="006212CE" w14:paraId="7846EE0E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4661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Pain/Discomfor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7E141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D5A0F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8D82D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255A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FC49F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AF982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6DB65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F8DFB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BBE4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AFB69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FC579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B8C6B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AC67A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1106E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1825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32EC1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984B6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91A3D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141C6D78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277A7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91BF9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F923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4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4A29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297FB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4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1623E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6BBE7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75BC0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A731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DE159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EF32B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2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78C5A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42B22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B8E43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7393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F9DD4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AA3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4C034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7B37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2.1)</w:t>
            </w:r>
          </w:p>
        </w:tc>
      </w:tr>
      <w:tr w:rsidR="00B86C0F" w:rsidRPr="006212CE" w14:paraId="729D2FCA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A03F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B1FAF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21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F5457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0.5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76FCD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CE7B5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8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E1A6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28004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2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9F0D8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D742F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3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1FE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08502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F851E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69A01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2F888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9531F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8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AA3D1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6D1A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5F14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94E83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2.1)</w:t>
            </w:r>
          </w:p>
        </w:tc>
      </w:tr>
      <w:tr w:rsidR="00B86C0F" w:rsidRPr="006212CE" w14:paraId="108E935D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3F3FD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81AEE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9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0389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1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82D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6AB9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1B84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96DE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E5670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AE1EC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2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0A5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C989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B7E9A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8B4FA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3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ADA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BF28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05255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76B98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81CA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2F02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3.6)</w:t>
            </w:r>
          </w:p>
        </w:tc>
      </w:tr>
      <w:tr w:rsidR="00B86C0F" w:rsidRPr="006212CE" w14:paraId="1C864926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B8029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94B3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6E1A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6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AD23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7FD4C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1200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ACE90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74CBD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C112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9F0A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C25CE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7418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EF65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12ACF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82333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F349E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67E27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8A3A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A6FF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5)</w:t>
            </w:r>
          </w:p>
        </w:tc>
      </w:tr>
      <w:tr w:rsidR="00B86C0F" w:rsidRPr="006212CE" w14:paraId="4E76FD76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B0F84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rem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3225A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B00F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C0A4E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3DD7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D4995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0A85E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BFC1B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7586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86655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EAAE3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A7E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4A6EA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83617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3F14E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11D9B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DA9F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22A69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E873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7)</w:t>
            </w:r>
          </w:p>
        </w:tc>
      </w:tr>
      <w:tr w:rsidR="00B86C0F" w:rsidRPr="006212CE" w14:paraId="27F04495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471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E66A9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xiety Depression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93EAB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A0296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018E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A70A6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47517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CE45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A0106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A3225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69C11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218CDD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5B74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F4F31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E7A1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EC22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AB77C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1E37A6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9C3F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5E75CD07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83DE2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E1F5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98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35F82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0.2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7E6B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DFAA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96F36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3519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9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DCB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B59B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7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8D2E8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3EA65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7F50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4ED7A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8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4DF1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DE532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8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835E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A82CF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D0ED7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32FF3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1.9)</w:t>
            </w:r>
          </w:p>
        </w:tc>
      </w:tr>
      <w:tr w:rsidR="00B86C0F" w:rsidRPr="006212CE" w14:paraId="1D90E97D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475C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B5C93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1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F412F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2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88C0C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9A3A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4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E94C4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072F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4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693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B054B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AFBD7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0439C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A307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91E12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8721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BE723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F895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B553C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5CE77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8B41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7)</w:t>
            </w:r>
          </w:p>
        </w:tc>
      </w:tr>
      <w:tr w:rsidR="00B86C0F" w:rsidRPr="006212CE" w14:paraId="5C42A7A4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5A16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2CB7F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8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9A4CB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7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E7F2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E086C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9F866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F46F9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9E0F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E7B61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41C58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43D43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6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010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0345B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97A6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4946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4DC32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448E8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1D99D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3355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9)</w:t>
            </w:r>
          </w:p>
        </w:tc>
      </w:tr>
      <w:tr w:rsidR="00B86C0F" w:rsidRPr="006212CE" w14:paraId="0F85842C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2638A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579AE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DF94D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8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F04E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4B0B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0D85D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D41D1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6DA81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D764C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423D5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3860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D5B23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3C1E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1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D36CE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06930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43E9D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6E6C3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3B548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2675E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2)</w:t>
            </w:r>
          </w:p>
        </w:tc>
      </w:tr>
      <w:tr w:rsidR="00B86C0F" w:rsidRPr="006212CE" w14:paraId="77B46FAC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2C456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reme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6E795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12BE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0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6D68E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5F0E2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002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A66F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D290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B27A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D7A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EECBB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A397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4BA97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B0A07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86FC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B45BB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F471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C6D50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77D0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</w:tr>
      <w:tr w:rsidR="00B86C0F" w:rsidRPr="006212CE" w14:paraId="3D7E67A0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2D1C8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C81C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B3FC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CA8DA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A85F9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8C2C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4533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9041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1E355B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F19F7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FE6B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C384D9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CC6EC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C251A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C38EEA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4EB500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827C9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1B007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FABF01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6212CE" w14:paraId="0F0255F5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5A2BE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mber of Reported Health Profiles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43C4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984794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FEDAE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21679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9141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88372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B7FE3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9FC51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59DA8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214395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2AA37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CDDB48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224D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2BEABF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D9ACC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C53C42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A5892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8B09C3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86C0F" w:rsidRPr="006212CE" w14:paraId="24EC7B5B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862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st frequently reported profile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5570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47AD5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18C4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FEE63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D3B4B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7877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A413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8D15B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tcBorders>
              <w:righ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66C1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</w:tr>
      <w:tr w:rsidR="00B86C0F" w:rsidRPr="006212CE" w14:paraId="3803D251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4507D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4B466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D9DD0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3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02159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0206F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1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D2D66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77F3A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A228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9B9A5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CDAD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43EC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4915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CB058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4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9EE14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35629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6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13459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1A7D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71CCB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C72C8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6)</w:t>
            </w:r>
          </w:p>
        </w:tc>
      </w:tr>
      <w:tr w:rsidR="00B86C0F" w:rsidRPr="006212CE" w14:paraId="176B1522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84BC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nd most frequently reported profile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6F459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CE86B4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128C1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95535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AB8D5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3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5A474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6E491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F7A5D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232</w:t>
            </w:r>
          </w:p>
        </w:tc>
        <w:tc>
          <w:tcPr>
            <w:tcW w:w="1052" w:type="dxa"/>
            <w:gridSpan w:val="2"/>
            <w:tcBorders>
              <w:righ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A224C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</w:tr>
      <w:tr w:rsidR="00B86C0F" w:rsidRPr="006212CE" w14:paraId="010241BB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167D9E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DDB5B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3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912AD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3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25402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1B5EB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7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0DECE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5F98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2EFA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0052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260D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89F06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D7454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8A7E2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17711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59888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72D0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E685A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184E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343F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5)</w:t>
            </w:r>
          </w:p>
        </w:tc>
      </w:tr>
      <w:tr w:rsidR="00B86C0F" w:rsidRPr="006212CE" w14:paraId="4683BC41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A059D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rd most frequently reported profile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405D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20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81FCC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CA293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9B15A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9B04E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3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19071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0BA2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62D6CA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052" w:type="dxa"/>
            <w:gridSpan w:val="2"/>
            <w:tcBorders>
              <w:righ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D6F50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</w:tr>
      <w:tr w:rsidR="00B86C0F" w:rsidRPr="006212CE" w14:paraId="11AFA50B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9DCDC" w14:textId="77777777" w:rsidR="00B86C0F" w:rsidRPr="006212CE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FAB63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2C6092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5)</w:t>
            </w:r>
          </w:p>
        </w:tc>
        <w:tc>
          <w:tcPr>
            <w:tcW w:w="59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1BB0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F0A3E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9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CDB7A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0A70F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2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D30B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61B22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FCFA7C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218E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5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211B33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1D4B7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8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6040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365A6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3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3759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6C4237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0)</w:t>
            </w:r>
          </w:p>
        </w:tc>
        <w:tc>
          <w:tcPr>
            <w:tcW w:w="44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35145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61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5B329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8)</w:t>
            </w:r>
          </w:p>
        </w:tc>
      </w:tr>
      <w:tr w:rsidR="00B86C0F" w:rsidRPr="006212CE" w14:paraId="6C492648" w14:textId="77777777" w:rsidTr="006212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5B4B99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ull Health (11111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6FF3B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E48F3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3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57EB01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DF690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1.9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CCAEC5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59A01F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8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6095F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5C9E6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9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FF33A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6C6E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0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D305E8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96757D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4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261EF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7DD7E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6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D1407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A2025E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8)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41CFC0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CBDF7B" w14:textId="77777777" w:rsidR="00B86C0F" w:rsidRPr="006212CE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212C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5)</w:t>
            </w:r>
          </w:p>
        </w:tc>
      </w:tr>
    </w:tbl>
    <w:p w14:paraId="4D4E85A0" w14:textId="77777777" w:rsidR="00B86C0F" w:rsidRDefault="00B86C0F">
      <w:pPr>
        <w:pStyle w:val="Standard"/>
      </w:pPr>
    </w:p>
    <w:p w14:paraId="58693380" w14:textId="77777777" w:rsidR="00B86C0F" w:rsidRDefault="00B86C0F">
      <w:pPr>
        <w:pStyle w:val="Standard"/>
        <w:pageBreakBefore/>
        <w:suppressAutoHyphens w:val="0"/>
      </w:pPr>
    </w:p>
    <w:p w14:paraId="56E99050" w14:textId="77777777" w:rsidR="00B86C0F" w:rsidRDefault="00B86C0F">
      <w:pPr>
        <w:pStyle w:val="Standard"/>
      </w:pPr>
    </w:p>
    <w:tbl>
      <w:tblPr>
        <w:tblW w:w="940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8"/>
        <w:gridCol w:w="591"/>
        <w:gridCol w:w="611"/>
        <w:gridCol w:w="591"/>
        <w:gridCol w:w="611"/>
        <w:gridCol w:w="591"/>
        <w:gridCol w:w="611"/>
        <w:gridCol w:w="591"/>
        <w:gridCol w:w="611"/>
        <w:gridCol w:w="591"/>
        <w:gridCol w:w="611"/>
        <w:gridCol w:w="591"/>
        <w:gridCol w:w="611"/>
        <w:gridCol w:w="591"/>
        <w:gridCol w:w="611"/>
      </w:tblGrid>
      <w:tr w:rsidR="00B86C0F" w:rsidRPr="008A7034" w14:paraId="4085B3C3" w14:textId="77777777" w:rsidTr="008A7034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101" w:type="dxa"/>
            <w:gridSpan w:val="15"/>
            <w:tcBorders>
              <w:top w:val="single" w:sz="4" w:space="0" w:color="auto"/>
              <w:bottom w:val="double" w:sz="6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522C98" w14:textId="37134E3B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Supplementary Material Table </w:t>
            </w:r>
            <w:r w:rsidR="009C3ADF"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C</w:t>
            </w: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: </w:t>
            </w:r>
            <w:bookmarkStart w:id="1" w:name="_Hlk50930762"/>
            <w:r w:rsidR="008A7034" w:rsidRPr="008A7034">
              <w:rPr>
                <w:rFonts w:ascii="Arial" w:hAnsi="Arial" w:cs="Arial"/>
                <w:sz w:val="18"/>
                <w:szCs w:val="18"/>
                <w:lang w:val="en-US"/>
              </w:rPr>
              <w:t xml:space="preserve">EQ-5D-5L Characteristics Across </w:t>
            </w:r>
            <w:r w:rsidR="008A7034" w:rsidRPr="008A7034">
              <w:rPr>
                <w:rFonts w:ascii="Arial" w:hAnsi="Arial" w:cs="Arial"/>
                <w:sz w:val="18"/>
                <w:szCs w:val="18"/>
                <w:lang w:val="en-US"/>
              </w:rPr>
              <w:t>Country Subsamples</w:t>
            </w:r>
            <w:r w:rsidR="008A7034" w:rsidRPr="008A7034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 MIC Dataset</w:t>
            </w:r>
            <w:bookmarkEnd w:id="1"/>
          </w:p>
        </w:tc>
      </w:tr>
      <w:tr w:rsidR="00B86C0F" w:rsidRPr="008A7034" w14:paraId="493BAB25" w14:textId="77777777" w:rsidTr="009C3ADF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326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4E12E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9" w:type="dxa"/>
            <w:gridSpan w:val="2"/>
            <w:tcBorders>
              <w:top w:val="double" w:sz="6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394586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Sample</w:t>
            </w:r>
          </w:p>
        </w:tc>
        <w:tc>
          <w:tcPr>
            <w:tcW w:w="1119" w:type="dxa"/>
            <w:gridSpan w:val="2"/>
            <w:tcBorders>
              <w:left w:val="dashed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2CF256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stralia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5979BF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SA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A0908A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D5FD96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nada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6E3C49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rway</w:t>
            </w:r>
          </w:p>
        </w:tc>
        <w:tc>
          <w:tcPr>
            <w:tcW w:w="1119" w:type="dxa"/>
            <w:gridSpan w:val="2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0B795C" w14:textId="77777777" w:rsidR="00B86C0F" w:rsidRPr="008A7034" w:rsidRDefault="006212CE" w:rsidP="009C3AD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ermany</w:t>
            </w:r>
          </w:p>
        </w:tc>
      </w:tr>
      <w:tr w:rsidR="00B86C0F" w:rsidRPr="008A7034" w14:paraId="58C2D0B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21738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58ACC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E9E9E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BEE39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DD2D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DC09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D350A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CAF0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7AA2F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CBC15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C502F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10A2C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4100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E5E9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0748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%)</w:t>
            </w:r>
          </w:p>
        </w:tc>
      </w:tr>
      <w:tr w:rsidR="00B86C0F" w:rsidRPr="008A7034" w14:paraId="107B961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E7B8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61C4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3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586E2C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874A4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4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3A4E47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D9DF9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6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64AAD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FA7F9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5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FD0E49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19BED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BC14E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7ABBF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7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8A72C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616FF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6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1046D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86C0F" w:rsidRPr="008A7034" w14:paraId="603F8F4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9588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lf Rated Health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6160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87BC1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6DAD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46AEA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A6B46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64943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95C01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F622B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9EBEE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E06B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23BAA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BC3FE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ED6E3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A93AB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6F46432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83AD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cellen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A5E56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D989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5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B318A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C6A23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497A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E6053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63B52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29514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05F9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0030A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570F6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66D4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CB49F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E11DE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8)</w:t>
            </w:r>
          </w:p>
        </w:tc>
      </w:tr>
      <w:tr w:rsidR="00B86C0F" w:rsidRPr="008A7034" w14:paraId="2315959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8BD7C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ery Good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2FE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8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4B9B9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3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DF20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5B240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8100F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0E21C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8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337FC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ABC8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4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E835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60AE3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0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0759A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6487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15A71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B7CBE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1)</w:t>
            </w:r>
          </w:p>
        </w:tc>
      </w:tr>
      <w:tr w:rsidR="00B86C0F" w:rsidRPr="008A7034" w14:paraId="77FD312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18785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ood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CD0A6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2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3F93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4.4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4D765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C2F2D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EB750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F5739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60773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C97EF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19E1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EF44D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4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313C7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EA19F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3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400E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D3CA1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1.7)</w:t>
            </w:r>
          </w:p>
        </w:tc>
      </w:tr>
      <w:tr w:rsidR="00B86C0F" w:rsidRPr="008A7034" w14:paraId="04B1546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5423C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ir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ED452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3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8314C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7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0084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0B812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7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6843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EB241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49F0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6E35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7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AC087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CDE6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2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1335F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0B520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55A6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D17CE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.3)</w:t>
            </w:r>
          </w:p>
        </w:tc>
      </w:tr>
      <w:tr w:rsidR="00B86C0F" w:rsidRPr="008A7034" w14:paraId="67E0213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FFCCE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or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63CF4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145E3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703CE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DC3AB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C6249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75F2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5013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3C0DF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EFBF8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363E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B6D4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4D16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657CE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747CA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1)</w:t>
            </w:r>
          </w:p>
        </w:tc>
      </w:tr>
      <w:tr w:rsidR="00B86C0F" w:rsidRPr="008A7034" w14:paraId="2CD22A3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6F41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bility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AE667A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9E2D8A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45CB1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8D27E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403D4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7CAD4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0F813C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DDC6D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2237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73B4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6A3C0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8ECB8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2461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E8CB7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028F28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A92F7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8E61F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16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50042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5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B854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F521F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4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45EC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553A5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3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CA02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88017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1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ADB0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51C4B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0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F5015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41446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0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EA803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463C9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4.3)</w:t>
            </w:r>
          </w:p>
        </w:tc>
      </w:tr>
      <w:tr w:rsidR="00B86C0F" w:rsidRPr="008A7034" w14:paraId="6BB066C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14605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C0309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0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4D2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5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DEE9F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C30BD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A9FFC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C6A33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6FCB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EEE1E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5CDAC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1839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32C4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A563A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ECC4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342D0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7)</w:t>
            </w:r>
          </w:p>
        </w:tc>
      </w:tr>
      <w:tr w:rsidR="00B86C0F" w:rsidRPr="008A7034" w14:paraId="26EA55B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64603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CD3D4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B5D32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72FFC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CC138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5AA0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9EC0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4F7AB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23999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C8314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16B76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8698A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9AF4E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B2A25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0A4AF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6)</w:t>
            </w:r>
          </w:p>
        </w:tc>
      </w:tr>
      <w:tr w:rsidR="00B86C0F" w:rsidRPr="008A7034" w14:paraId="02442F8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E66C9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E108B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92EB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2256E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CEB1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84491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3FE5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1743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848B0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6104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3AC52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AB9D0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B3E03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AEAE6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654CE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3)</w:t>
            </w:r>
          </w:p>
        </w:tc>
      </w:tr>
      <w:tr w:rsidR="00B86C0F" w:rsidRPr="008A7034" w14:paraId="38C3C3E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E13B2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7BFA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6F809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A5B84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9AC92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34C0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27D21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B30B9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CFFD1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D2A6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C0A37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4BAAE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E7386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6AB56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BD49C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</w:tr>
      <w:tr w:rsidR="00B86C0F" w:rsidRPr="008A7034" w14:paraId="07AC48F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3EB39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lf-Ca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7C25FC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C9F9A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7A817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55BE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63135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AD95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9F959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9F52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7DCCD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27B2B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FEE35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3DBB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1D3C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56454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6B7109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766C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AF75C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98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5384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8.0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C69A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9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BE540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9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AA965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8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57575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7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BF3BA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3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FC6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3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506C4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9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57D3D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9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65A67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0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B0A74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3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0F476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6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2519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4.2)</w:t>
            </w:r>
          </w:p>
        </w:tc>
      </w:tr>
      <w:tr w:rsidR="00B86C0F" w:rsidRPr="008A7034" w14:paraId="592B70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8E6EB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98BE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BA57E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9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AC0A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CFBE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68292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008AE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DD747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C8F98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1A82A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12C76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78EE5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5B9E4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D3BF2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58AE8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2)</w:t>
            </w:r>
          </w:p>
        </w:tc>
      </w:tr>
      <w:tr w:rsidR="00B86C0F" w:rsidRPr="008A7034" w14:paraId="65D5AF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80AB0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D9F4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43628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3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2857D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BEE22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F675C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10AF4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201C4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EA2E4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FD589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D798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6CA2A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A90D1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67906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1ACA7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1)</w:t>
            </w:r>
          </w:p>
        </w:tc>
      </w:tr>
      <w:tr w:rsidR="00B86C0F" w:rsidRPr="008A7034" w14:paraId="7B14B63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C0D96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61640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46C33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7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BD20F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A6EF8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40370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8B123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46440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ABE8E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11D11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90030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1E86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EB49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F26BD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1F8A9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</w:tr>
      <w:tr w:rsidR="00B86C0F" w:rsidRPr="008A7034" w14:paraId="1D5DB6A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A05E3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4C0B6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5F10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F924E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08ECD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72957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DC301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2E085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02188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735AE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73B07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4620B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61277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3452D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5B65D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0)</w:t>
            </w:r>
          </w:p>
        </w:tc>
      </w:tr>
      <w:tr w:rsidR="00B86C0F" w:rsidRPr="008A7034" w14:paraId="077FF0C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3FEB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sual Activities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F0C6A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4C343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C2FF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91EF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3532A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E543D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67EBF7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D4354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0DAB4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6FC63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2F6A7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8D4EF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1C367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619AE4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7B6F82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43BA0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3CAC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16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C6E4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5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49072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A43FB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4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CC2B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37D1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3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6D43F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4349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2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F3677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61B6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7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E4FA1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5BC70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71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EFE2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D19C8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1.2)</w:t>
            </w:r>
          </w:p>
        </w:tc>
      </w:tr>
      <w:tr w:rsidR="00B86C0F" w:rsidRPr="008A7034" w14:paraId="5CB46E6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E861D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FEDA0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0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FE7BA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5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D9C7D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3B88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2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BDD5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6ACC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3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5EBF7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E3C6B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4A506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FAC8E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F8E3D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4A486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C7D32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FC938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3.4)</w:t>
            </w:r>
          </w:p>
        </w:tc>
      </w:tr>
      <w:tr w:rsidR="00B86C0F" w:rsidRPr="008A7034" w14:paraId="0BD2B64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FBF60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1B370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7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9D28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ADF1C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21921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EDA5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F37EC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3C9F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773C7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57226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D0AC3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6B235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38131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40C8D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66EE5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3)</w:t>
            </w:r>
          </w:p>
        </w:tc>
      </w:tr>
      <w:tr w:rsidR="00B86C0F" w:rsidRPr="008A7034" w14:paraId="10CA25A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A7BBD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DE6FE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78360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BE8CF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324CC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8237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6716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A9C4C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ED4E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6A1D6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F795F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412DD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8C71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4B389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C6D44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9)</w:t>
            </w:r>
          </w:p>
        </w:tc>
      </w:tr>
      <w:tr w:rsidR="00B86C0F" w:rsidRPr="008A7034" w14:paraId="57630DB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12145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nable to 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A2FD5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DD9AC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8738D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9BFEF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90734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A2BA0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6FBC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B5D05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068BA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28247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0BB5E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D720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1D131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3612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3)</w:t>
            </w:r>
          </w:p>
        </w:tc>
      </w:tr>
      <w:tr w:rsidR="00B86C0F" w:rsidRPr="008A7034" w14:paraId="0E1E11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127C6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Pain/Discomfor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3A469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3E9C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1C2AC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A1993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8092B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88B93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5505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56D9CB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EDF439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BF006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7E62A2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9A88B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7BA03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BEE9D9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69894F2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9936F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EC47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3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2443E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4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4CD41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728AB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7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41810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EBF0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279A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32ECD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B4CBD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D123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B055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BD4B6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4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0214B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E1A52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8)</w:t>
            </w:r>
          </w:p>
        </w:tc>
      </w:tr>
      <w:tr w:rsidR="00B86C0F" w:rsidRPr="008A7034" w14:paraId="7F7B388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AEC61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F327C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2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4A67B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0.5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7ACB8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DDC17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1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54F05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9607B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9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2A87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66EF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7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0B01D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52A3B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9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5EB09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AA65C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4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0F6EF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0D43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2.6)</w:t>
            </w:r>
          </w:p>
        </w:tc>
      </w:tr>
      <w:tr w:rsidR="00B86C0F" w:rsidRPr="008A7034" w14:paraId="4851721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352D8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203F6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9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E18F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1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80391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1BB35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D394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4C072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4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BA53C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BF9F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247D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9B56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0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1FFA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9501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2FC9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8206F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9)</w:t>
            </w:r>
          </w:p>
        </w:tc>
      </w:tr>
      <w:tr w:rsidR="00B86C0F" w:rsidRPr="008A7034" w14:paraId="74DAB31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93BA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94C6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A5E64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6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7F6B2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3DEC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A8474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C2F37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01F3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E9E06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52003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DF3E6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A025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E9507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C01B2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D824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0.3)</w:t>
            </w:r>
          </w:p>
        </w:tc>
      </w:tr>
      <w:tr w:rsidR="00B86C0F" w:rsidRPr="008A7034" w14:paraId="67F6E74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15F53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rem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6C1F4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F9F09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90ABD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D849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73754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6642D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1FE2B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4861F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2128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ED6C7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668CD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34C5E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0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990D8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A9D25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3)</w:t>
            </w:r>
          </w:p>
        </w:tc>
      </w:tr>
      <w:tr w:rsidR="00B86C0F" w:rsidRPr="008A7034" w14:paraId="02A5218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818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14B92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xiety Depression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0F3BB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72F10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95D56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281F1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3E87C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ECD5BC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D0565A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8D985C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1AB6D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569D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1B249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8995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00681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742394E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0316B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8B8E4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98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DE06D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0.2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B875A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85D5C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1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69B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58A7E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6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2F48D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0AA28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3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0A960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2B254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7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40C86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546A6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1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822B6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C9288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3.5)</w:t>
            </w:r>
          </w:p>
        </w:tc>
      </w:tr>
      <w:tr w:rsidR="00B86C0F" w:rsidRPr="008A7034" w14:paraId="588D4D6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14836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ight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01579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1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A01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9.2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69E24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1A7AC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8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545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A0F53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1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D03A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1ACA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3969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1A32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2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5DA6B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1FBF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3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B4CC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7C59C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6.3)</w:t>
            </w:r>
          </w:p>
        </w:tc>
      </w:tr>
      <w:tr w:rsidR="00B86C0F" w:rsidRPr="008A7034" w14:paraId="28D0DA4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DF835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derat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BF9F4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8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DBFA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7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BF573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82C7F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EB59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C9075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5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2AA7B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71B40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5785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69A1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42413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BD0A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9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10D7C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320AA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6)</w:t>
            </w:r>
          </w:p>
        </w:tc>
      </w:tr>
      <w:tr w:rsidR="00B86C0F" w:rsidRPr="008A7034" w14:paraId="42D32FF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52B58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ver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BC14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03BA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8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16D9A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8BFF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3.9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DA7BD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ED28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6E9D6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99FAB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5.8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35C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80B6E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F5AEB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3C3A1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4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8D19D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5EBC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6.1)</w:t>
            </w:r>
          </w:p>
        </w:tc>
      </w:tr>
      <w:tr w:rsidR="00B86C0F" w:rsidRPr="008A7034" w14:paraId="440EC7B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E5296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xtreme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71E6C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AF270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0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78FD0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8ED17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60AB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D5AB1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3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11ED1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C28E9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4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E4DF8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60A33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639A3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20841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78BBE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D5A5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.4)</w:t>
            </w:r>
          </w:p>
        </w:tc>
      </w:tr>
      <w:tr w:rsidR="00B86C0F" w:rsidRPr="008A7034" w14:paraId="0F4691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0FAB3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28359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9DEA07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8038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1B5A88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6CF82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A08A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ABBA60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19D36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13779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49D107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502F5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AF764E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5A473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6A90E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B86C0F" w:rsidRPr="008A7034" w14:paraId="6CF061B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1934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mber of Reported Health Profiles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BB4C1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6273D6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0280D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1525A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31D7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9E19DF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53705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092B13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C6223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1C49B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3C25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84A3C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B1CE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DF774B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86C0F" w:rsidRPr="008A7034" w14:paraId="368C3BE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E2ACA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st frequently reported profile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05B15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72604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E46AD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E2CAC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977F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CC833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D1D2A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11</w:t>
            </w:r>
          </w:p>
        </w:tc>
      </w:tr>
      <w:tr w:rsidR="00B86C0F" w:rsidRPr="008A7034" w14:paraId="016708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E396F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2441F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03D40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3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EA2A4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658BF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0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B73AD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5998F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EC29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8B891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17678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EAE7D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7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CD792E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AE8B2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2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D9F9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80AC8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4)</w:t>
            </w:r>
          </w:p>
        </w:tc>
      </w:tr>
      <w:tr w:rsidR="00B86C0F" w:rsidRPr="008A7034" w14:paraId="5A8A9E8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AD2B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nd most frequently reported profile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7ADBF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5993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E421A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B1C5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AB234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617D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7C746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</w:tr>
      <w:tr w:rsidR="00B86C0F" w:rsidRPr="008A7034" w14:paraId="1172ACE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1B9A1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6B1B9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3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F7D3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4.3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42F09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1462E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37C3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61B96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117EE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3E346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6CBD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A78FD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46D70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49EF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42EE4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CDCE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9)</w:t>
            </w:r>
          </w:p>
        </w:tc>
      </w:tr>
      <w:tr w:rsidR="00B86C0F" w:rsidRPr="008A7034" w14:paraId="37A9F2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116B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rd most frequently reported profile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B0D4F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2</w:t>
            </w:r>
          </w:p>
        </w:tc>
        <w:tc>
          <w:tcPr>
            <w:tcW w:w="1119" w:type="dxa"/>
            <w:gridSpan w:val="2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E74FB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9F19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E67DC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743D8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68E55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  <w:tc>
          <w:tcPr>
            <w:tcW w:w="111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3231B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21</w:t>
            </w:r>
          </w:p>
        </w:tc>
      </w:tr>
      <w:tr w:rsidR="00B86C0F" w:rsidRPr="008A7034" w14:paraId="04837B5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8FB1D" w14:textId="77777777" w:rsidR="00B86C0F" w:rsidRPr="008A7034" w:rsidRDefault="00B86C0F">
            <w:pPr>
              <w:pStyle w:val="Standard"/>
              <w:suppressAutoHyphens w:val="0"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562D2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2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0EEBA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8.5)</w:t>
            </w:r>
          </w:p>
        </w:tc>
        <w:tc>
          <w:tcPr>
            <w:tcW w:w="550" w:type="dxa"/>
            <w:tcBorders>
              <w:left w:val="dashed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74938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4CA517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6657A4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3D2B30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3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E869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6EF50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1.1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BAC5AB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3DE679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2.6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BF700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39554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5)</w:t>
            </w:r>
          </w:p>
        </w:tc>
        <w:tc>
          <w:tcPr>
            <w:tcW w:w="5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890FA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5</w:t>
            </w:r>
          </w:p>
        </w:tc>
        <w:tc>
          <w:tcPr>
            <w:tcW w:w="56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2A86D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9)</w:t>
            </w:r>
          </w:p>
        </w:tc>
      </w:tr>
      <w:tr w:rsidR="00B86C0F" w:rsidRPr="008A7034" w14:paraId="7C63FD0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268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1E6F0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ind w:firstLine="360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ull Health (11111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97080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C119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9.3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DBC345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DF053F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0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91581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1AEAFA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7.2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B54EFD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A4156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6.2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D5F3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FB86F6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1.7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759098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38C933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25.2)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8B62EC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5ED6D2" w14:textId="77777777" w:rsidR="00B86C0F" w:rsidRPr="008A7034" w:rsidRDefault="006212CE">
            <w:pPr>
              <w:pStyle w:val="Standard"/>
              <w:suppressAutoHyphens w:val="0"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A703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18.4)</w:t>
            </w:r>
          </w:p>
        </w:tc>
      </w:tr>
    </w:tbl>
    <w:p w14:paraId="22EE94A4" w14:textId="77777777" w:rsidR="00B86C0F" w:rsidRDefault="00B86C0F">
      <w:pPr>
        <w:pStyle w:val="Standard"/>
      </w:pPr>
    </w:p>
    <w:sectPr w:rsidR="00B86C0F">
      <w:footerReference w:type="default" r:id="rId6"/>
      <w:pgSz w:w="16838" w:h="11906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909E42" w14:textId="77777777" w:rsidR="00DA0FFF" w:rsidRDefault="00DA0FFF">
      <w:pPr>
        <w:spacing w:after="0" w:line="240" w:lineRule="auto"/>
      </w:pPr>
      <w:r>
        <w:separator/>
      </w:r>
    </w:p>
  </w:endnote>
  <w:endnote w:type="continuationSeparator" w:id="0">
    <w:p w14:paraId="0A3F422D" w14:textId="77777777" w:rsidR="00DA0FFF" w:rsidRDefault="00DA0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D9B7D" w14:textId="77777777" w:rsidR="006212CE" w:rsidRDefault="006212CE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>
      <w:t>10</w:t>
    </w:r>
    <w:r>
      <w:fldChar w:fldCharType="end"/>
    </w:r>
  </w:p>
  <w:p w14:paraId="7532E02A" w14:textId="77777777" w:rsidR="006212CE" w:rsidRDefault="006212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C2926" w14:textId="77777777" w:rsidR="00DA0FFF" w:rsidRDefault="00DA0FF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5261E94" w14:textId="77777777" w:rsidR="00DA0FFF" w:rsidRDefault="00DA0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attachedTemplate r:id="rId1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86C0F"/>
    <w:rsid w:val="002F481D"/>
    <w:rsid w:val="006212CE"/>
    <w:rsid w:val="008A7034"/>
    <w:rsid w:val="009C3ADF"/>
    <w:rsid w:val="00B86C0F"/>
    <w:rsid w:val="00DA0FFF"/>
    <w:rsid w:val="00DB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895F"/>
  <w15:docId w15:val="{CD63B47E-D53F-45AD-B583-83B00B8A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character" w:customStyle="1" w:styleId="Absatz-Standardschriftart">
    <w:name w:val="Absatz-Standardschriftart"/>
  </w:style>
  <w:style w:type="character" w:styleId="Hyperlink">
    <w:name w:val="Hyperlink"/>
    <w:basedOn w:val="Absatz-Standardschriftart"/>
    <w:rPr>
      <w:color w:val="0563C1"/>
      <w:u w:val="single"/>
    </w:rPr>
  </w:style>
  <w:style w:type="character" w:customStyle="1" w:styleId="BesuchterHyperlink">
    <w:name w:val="BesuchterHyperlink"/>
    <w:basedOn w:val="Absatz-Standardschriftart"/>
    <w:rPr>
      <w:color w:val="954F72"/>
      <w:u w:val="single"/>
    </w:rPr>
  </w:style>
  <w:style w:type="paragraph" w:customStyle="1" w:styleId="xl65">
    <w:name w:val="xl65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6">
    <w:name w:val="xl66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7">
    <w:name w:val="xl67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8">
    <w:name w:val="xl68"/>
    <w:basedOn w:val="Standard"/>
    <w:pPr>
      <w:suppressAutoHyphens w:val="0"/>
      <w:spacing w:before="100" w:after="100" w:line="240" w:lineRule="auto"/>
      <w:jc w:val="right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69">
    <w:name w:val="xl69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0">
    <w:name w:val="xl70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1">
    <w:name w:val="xl71"/>
    <w:basedOn w:val="Standard"/>
    <w:pPr>
      <w:suppressAutoHyphens w:val="0"/>
      <w:spacing w:before="100" w:after="100" w:line="240" w:lineRule="auto"/>
      <w:jc w:val="center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2">
    <w:name w:val="xl72"/>
    <w:basedOn w:val="Standard"/>
    <w:pPr>
      <w:suppressAutoHyphens w:val="0"/>
      <w:spacing w:before="100" w:after="100" w:line="240" w:lineRule="auto"/>
      <w:jc w:val="center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3">
    <w:name w:val="xl73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4">
    <w:name w:val="xl74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5">
    <w:name w:val="xl75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6">
    <w:name w:val="xl76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7">
    <w:name w:val="xl77"/>
    <w:basedOn w:val="Standard"/>
    <w:pPr>
      <w:suppressAutoHyphens w:val="0"/>
      <w:spacing w:before="100" w:after="100" w:line="240" w:lineRule="auto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78">
    <w:name w:val="xl78"/>
    <w:basedOn w:val="Standard"/>
    <w:pPr>
      <w:suppressAutoHyphens w:val="0"/>
      <w:spacing w:before="100" w:after="100" w:line="240" w:lineRule="auto"/>
      <w:jc w:val="center"/>
      <w:textAlignment w:val="auto"/>
    </w:pPr>
    <w:rPr>
      <w:rFonts w:ascii="Lato" w:eastAsia="Times New Roman" w:hAnsi="Lato"/>
      <w:sz w:val="18"/>
      <w:szCs w:val="18"/>
      <w:lang w:eastAsia="de-DE"/>
    </w:rPr>
  </w:style>
  <w:style w:type="paragraph" w:customStyle="1" w:styleId="xl79">
    <w:name w:val="xl79"/>
    <w:basedOn w:val="Standard"/>
    <w:pPr>
      <w:suppressAutoHyphens w:val="0"/>
      <w:spacing w:before="100" w:after="100" w:line="240" w:lineRule="auto"/>
      <w:textAlignment w:val="auto"/>
    </w:pPr>
    <w:rPr>
      <w:rFonts w:ascii="Lato" w:eastAsia="Times New Roman" w:hAnsi="Lato"/>
      <w:sz w:val="18"/>
      <w:szCs w:val="18"/>
      <w:lang w:eastAsia="de-DE"/>
    </w:rPr>
  </w:style>
  <w:style w:type="paragraph" w:customStyle="1" w:styleId="xl80">
    <w:name w:val="xl80"/>
    <w:basedOn w:val="Standard"/>
    <w:pPr>
      <w:suppressAutoHyphens w:val="0"/>
      <w:spacing w:before="100" w:after="100" w:line="240" w:lineRule="auto"/>
      <w:jc w:val="center"/>
      <w:textAlignment w:val="center"/>
    </w:pPr>
    <w:rPr>
      <w:rFonts w:ascii="Lato" w:eastAsia="Times New Roman" w:hAnsi="Lato"/>
      <w:sz w:val="18"/>
      <w:szCs w:val="18"/>
      <w:lang w:eastAsia="de-DE"/>
    </w:rPr>
  </w:style>
  <w:style w:type="paragraph" w:customStyle="1" w:styleId="xl81">
    <w:name w:val="xl81"/>
    <w:basedOn w:val="Standard"/>
    <w:pPr>
      <w:suppressAutoHyphens w:val="0"/>
      <w:spacing w:before="100" w:after="100" w:line="240" w:lineRule="auto"/>
      <w:textAlignment w:val="center"/>
    </w:pPr>
    <w:rPr>
      <w:rFonts w:ascii="Lato" w:eastAsia="Times New Roman" w:hAnsi="Lato"/>
      <w:sz w:val="18"/>
      <w:szCs w:val="18"/>
      <w:lang w:eastAsia="de-DE"/>
    </w:rPr>
  </w:style>
  <w:style w:type="paragraph" w:customStyle="1" w:styleId="xl82">
    <w:name w:val="xl82"/>
    <w:basedOn w:val="Standar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100" w:after="100" w:line="240" w:lineRule="auto"/>
      <w:jc w:val="center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83">
    <w:name w:val="xl83"/>
    <w:basedOn w:val="Standard"/>
    <w:pPr>
      <w:pBdr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</w:pBdr>
      <w:suppressAutoHyphens w:val="0"/>
      <w:spacing w:before="100" w:after="100" w:line="240" w:lineRule="auto"/>
      <w:jc w:val="center"/>
      <w:textAlignment w:val="auto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Kopfzeile">
    <w:name w:val="Kopfzeile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</w:style>
  <w:style w:type="paragraph" w:customStyle="1" w:styleId="Fuzeile">
    <w:name w:val="Fußzeile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9C3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61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dc:description/>
  <cp:lastModifiedBy>You-Shan Feng</cp:lastModifiedBy>
  <cp:revision>3</cp:revision>
  <dcterms:created xsi:type="dcterms:W3CDTF">2020-09-13T20:56:00Z</dcterms:created>
  <dcterms:modified xsi:type="dcterms:W3CDTF">2020-09-13T21:46:00Z</dcterms:modified>
</cp:coreProperties>
</file>